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DFDBC" w14:textId="6A138F4A" w:rsidR="00F936FE" w:rsidRPr="00294B4D" w:rsidRDefault="00F936FE" w:rsidP="00F936FE">
      <w:r w:rsidRPr="00294B4D">
        <w:t>Supplementary file 1-</w:t>
      </w:r>
      <w:r w:rsidR="00294B4D" w:rsidRPr="00294B4D">
        <w:t>post-hoc</w:t>
      </w:r>
      <w:r w:rsidRPr="00294B4D">
        <w:t xml:space="preserve"> findings</w:t>
      </w:r>
    </w:p>
    <w:tbl>
      <w:tblPr>
        <w:tblW w:w="10916" w:type="dxa"/>
        <w:tblInd w:w="-99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20"/>
        <w:gridCol w:w="1520"/>
        <w:gridCol w:w="1220"/>
        <w:gridCol w:w="1340"/>
        <w:gridCol w:w="1320"/>
        <w:gridCol w:w="900"/>
        <w:gridCol w:w="980"/>
        <w:gridCol w:w="980"/>
        <w:gridCol w:w="1136"/>
      </w:tblGrid>
      <w:tr w:rsidR="00F936FE" w14:paraId="6942C78A" w14:textId="77777777" w:rsidTr="00723849">
        <w:trPr>
          <w:trHeight w:val="566"/>
        </w:trPr>
        <w:tc>
          <w:tcPr>
            <w:tcW w:w="1520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BE9B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080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2ECB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6C08F" w14:textId="77777777" w:rsidR="00294B4D" w:rsidRDefault="00294B4D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  <w:p w14:paraId="17CDEC8D" w14:textId="77777777" w:rsidR="00294B4D" w:rsidRDefault="00294B4D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  <w:p w14:paraId="29AF5E3A" w14:textId="0D65DCA2" w:rsidR="00F936FE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ean Difference 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ABDC0" w14:textId="77777777" w:rsidR="00294B4D" w:rsidRPr="00723849" w:rsidRDefault="00294B4D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  <w:p w14:paraId="61BEF8E7" w14:textId="77777777" w:rsidR="00294B4D" w:rsidRPr="00723849" w:rsidRDefault="00294B4D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  <w:p w14:paraId="47BEB0AF" w14:textId="021E5C13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Std. Error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8D0CB3" w14:textId="77777777" w:rsidR="00F936FE" w:rsidRPr="00723849" w:rsidRDefault="00F936FE" w:rsidP="00294B4D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Confidence Interval</w:t>
            </w:r>
          </w:p>
        </w:tc>
        <w:tc>
          <w:tcPr>
            <w:tcW w:w="11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2D3B25" w14:textId="77777777" w:rsidR="00F936FE" w:rsidRPr="00723849" w:rsidRDefault="00F936FE" w:rsidP="00294B4D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p value</w:t>
            </w:r>
          </w:p>
        </w:tc>
      </w:tr>
      <w:tr w:rsidR="00F936FE" w14:paraId="5B866C13" w14:textId="77777777" w:rsidTr="00723849">
        <w:trPr>
          <w:trHeight w:val="770"/>
        </w:trPr>
        <w:tc>
          <w:tcPr>
            <w:tcW w:w="15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DF5D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08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C0FF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E5E8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D90BF" w14:textId="77777777" w:rsidR="00F936FE" w:rsidRPr="00723849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6ED90" w14:textId="77777777" w:rsidR="00F936FE" w:rsidRPr="00723849" w:rsidRDefault="00F936FE" w:rsidP="00294B4D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Lower Boun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4A905" w14:textId="77777777" w:rsidR="00F936FE" w:rsidRPr="00723849" w:rsidRDefault="00F936FE" w:rsidP="00294B4D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Upper Bound</w:t>
            </w:r>
          </w:p>
        </w:tc>
        <w:tc>
          <w:tcPr>
            <w:tcW w:w="1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4FA62" w14:textId="77777777" w:rsidR="00F936FE" w:rsidRPr="00723849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F936FE" w14:paraId="2A8DFDEA" w14:textId="77777777" w:rsidTr="00723849">
        <w:trPr>
          <w:trHeight w:val="400"/>
        </w:trPr>
        <w:tc>
          <w:tcPr>
            <w:tcW w:w="15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CF316" w14:textId="77777777" w:rsidR="00F936FE" w:rsidRDefault="00F936FE" w:rsidP="007B0894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</w:p>
          <w:p w14:paraId="73367931" w14:textId="77777777" w:rsidR="00F936FE" w:rsidRDefault="00F936FE" w:rsidP="007B0894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</w:p>
          <w:p w14:paraId="0BD443B7" w14:textId="77777777" w:rsidR="00F936FE" w:rsidRDefault="00F936FE" w:rsidP="007B0894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</w:p>
          <w:p w14:paraId="69368125" w14:textId="77777777" w:rsidR="00F936FE" w:rsidRDefault="00F936FE" w:rsidP="007B0894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</w:p>
          <w:p w14:paraId="6B055516" w14:textId="77777777" w:rsidR="00F936FE" w:rsidRDefault="00F936FE" w:rsidP="007B0894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</w:p>
          <w:p w14:paraId="469E155E" w14:textId="77777777" w:rsidR="00F936FE" w:rsidRDefault="00F936FE" w:rsidP="007B0894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</w:p>
          <w:p w14:paraId="39A6920A" w14:textId="77777777" w:rsidR="00F936FE" w:rsidRDefault="00F936FE" w:rsidP="007B0894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</w:p>
          <w:p w14:paraId="463D49C5" w14:textId="77777777" w:rsidR="00F936FE" w:rsidRDefault="00F936FE" w:rsidP="007B0894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</w:p>
          <w:p w14:paraId="3843F6FD" w14:textId="77777777" w:rsidR="00F936FE" w:rsidRDefault="00F936FE" w:rsidP="007B0894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</w:p>
          <w:p w14:paraId="22671B62" w14:textId="77777777" w:rsidR="00F936FE" w:rsidRDefault="00F936FE" w:rsidP="007B0894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</w:p>
          <w:p w14:paraId="68923F6A" w14:textId="77777777" w:rsidR="00F936FE" w:rsidRDefault="00F936FE" w:rsidP="007B0894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</w:p>
          <w:p w14:paraId="4D97A3EB" w14:textId="77777777" w:rsidR="00F936FE" w:rsidRDefault="00F936FE" w:rsidP="007B0894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</w:p>
          <w:p w14:paraId="4D78431D" w14:textId="77777777" w:rsidR="00F936FE" w:rsidRDefault="00F936FE" w:rsidP="007B0894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</w:p>
          <w:p w14:paraId="19B39A16" w14:textId="77777777" w:rsidR="00F936FE" w:rsidRDefault="00F936FE" w:rsidP="007B0894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</w:p>
          <w:p w14:paraId="1A2AFCB6" w14:textId="77777777" w:rsidR="00F936FE" w:rsidRDefault="00F936FE" w:rsidP="007B0894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</w:p>
          <w:p w14:paraId="7E2D86DD" w14:textId="77777777" w:rsidR="00F936FE" w:rsidRDefault="00F936FE" w:rsidP="007B0894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</w:p>
          <w:p w14:paraId="339BC7B1" w14:textId="77777777" w:rsidR="00F936FE" w:rsidRDefault="00F936FE" w:rsidP="007B0894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</w:p>
          <w:p w14:paraId="7A48B16E" w14:textId="77777777" w:rsidR="00F936FE" w:rsidRDefault="00F936FE" w:rsidP="007B0894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</w:p>
          <w:p w14:paraId="51CBCAE3" w14:textId="77777777" w:rsidR="00F936FE" w:rsidRDefault="00F936FE" w:rsidP="007B0894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</w:p>
          <w:p w14:paraId="12333EF5" w14:textId="77777777" w:rsidR="00F936FE" w:rsidRDefault="00F936FE" w:rsidP="007B0894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</w:p>
          <w:p w14:paraId="53030456" w14:textId="77777777" w:rsidR="00F936FE" w:rsidRDefault="00F936FE" w:rsidP="007B0894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ttention</w:t>
            </w:r>
          </w:p>
        </w:tc>
        <w:tc>
          <w:tcPr>
            <w:tcW w:w="15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A2E1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git span forward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6C97A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C0BB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B10E6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42D1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8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25D3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2.50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DDD1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439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8B89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01*</w:t>
            </w:r>
          </w:p>
        </w:tc>
      </w:tr>
      <w:tr w:rsidR="00F936FE" w14:paraId="564D0300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2CAB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74D4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CA09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9AE1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8EED7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6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F8E6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5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6557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61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9867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308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8E4C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20224B01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9021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15C0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4838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6F66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8EE19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4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2EC8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6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8E0C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0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3A45C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.245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5192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04*</w:t>
            </w:r>
          </w:p>
        </w:tc>
      </w:tr>
      <w:tr w:rsidR="00F936FE" w14:paraId="3809677E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41F6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6B66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02F0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A41A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51FB2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DD7D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8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D32D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43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4014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.504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1C9D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01*</w:t>
            </w:r>
          </w:p>
        </w:tc>
      </w:tr>
      <w:tr w:rsidR="00F936FE" w14:paraId="31D53C21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4288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4E35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2884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3CA0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9BF56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8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E35D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7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331D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81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D128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.825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C88B4" w14:textId="2327DA0C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bCs/>
                <w:i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62C1C31C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0968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C93E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23E3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87F4A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84181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6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5C2DC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7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1595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731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C921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3.761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DDE30" w14:textId="32A64C7E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23849">
              <w:rPr>
                <w:b/>
                <w:bCs/>
                <w:i/>
                <w:sz w:val="20"/>
                <w:szCs w:val="20"/>
              </w:rPr>
              <w:t>&lt; 0.001</w:t>
            </w:r>
            <w:r w:rsidR="00F936FE" w:rsidRPr="00723849">
              <w:rPr>
                <w:b/>
                <w:bCs/>
                <w:sz w:val="20"/>
                <w:szCs w:val="20"/>
              </w:rPr>
              <w:t>*</w:t>
            </w:r>
          </w:p>
        </w:tc>
      </w:tr>
      <w:tr w:rsidR="00F936FE" w14:paraId="2E40256C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6E3B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99A9A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CBA3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1D47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16B77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6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4ACF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5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B64E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.308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BCDF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616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9257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7D9B5474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8611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2C7A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1AF4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E025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BE139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18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C34F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7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8480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2.82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0618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810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B47B9" w14:textId="5D5D9DA0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bCs/>
                <w:i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2D15C0F9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3D49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F4E4A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B57E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73B4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96218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8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4E3A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5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E223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01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423D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872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023B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056</w:t>
            </w:r>
          </w:p>
        </w:tc>
      </w:tr>
      <w:tr w:rsidR="00F936FE" w14:paraId="7BC66271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8E67A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E9DE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B861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534B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542FF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4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8390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6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FCBA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2.24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5B6C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304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4DE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04*</w:t>
            </w:r>
          </w:p>
        </w:tc>
      </w:tr>
      <w:tr w:rsidR="00F936FE" w14:paraId="78500DE6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B8CD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74E2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E088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A257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D35AF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46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1250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7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789E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3.761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2AB3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.731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EB19A" w14:textId="3E8977FA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bCs/>
                <w:i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52E7D565" w14:textId="77777777" w:rsidTr="00723849">
        <w:trPr>
          <w:trHeight w:val="400"/>
        </w:trPr>
        <w:tc>
          <w:tcPr>
            <w:tcW w:w="15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2302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E554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99FF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9A7A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1C055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8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C50B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5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1ACD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.87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1641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015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99CF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056</w:t>
            </w:r>
          </w:p>
        </w:tc>
      </w:tr>
      <w:tr w:rsidR="00F936FE" w14:paraId="2C287824" w14:textId="77777777" w:rsidTr="00723849">
        <w:trPr>
          <w:trHeight w:val="400"/>
        </w:trPr>
        <w:tc>
          <w:tcPr>
            <w:tcW w:w="152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274D6" w14:textId="77777777" w:rsidR="00F936FE" w:rsidRDefault="00F936FE" w:rsidP="007B089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8F3DC" w14:textId="77777777" w:rsidR="00F936FE" w:rsidRDefault="00F936FE" w:rsidP="007B0894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git span backward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008A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8BE5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A067C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7B3D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1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A1AA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95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CC48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728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BEBF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4268F7F9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5B7E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CBC9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B8BA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9523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506CA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24D5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291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F151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20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A176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364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0E61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293</w:t>
            </w:r>
          </w:p>
        </w:tc>
      </w:tr>
      <w:tr w:rsidR="00F936FE" w14:paraId="00094CC6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DD49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1631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473E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038D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27A76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0C43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29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4CA3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82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ECEC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.405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FEC4F" w14:textId="5714D8E9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bCs/>
                <w:i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25A0FFC4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2F2A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3459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1620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D-NC </w:t>
            </w:r>
            <w:r>
              <w:rPr>
                <w:sz w:val="20"/>
                <w:szCs w:val="20"/>
              </w:rPr>
              <w:lastRenderedPageBreak/>
              <w:t>(n=25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AC53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DAA6D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FD55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1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837DC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728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3B0D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952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2F6C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0FDAB7F4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0B7C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7224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A3D6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37DA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93215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3407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0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D2A9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12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6B08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513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EF93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151</w:t>
            </w:r>
          </w:p>
        </w:tc>
      </w:tr>
      <w:tr w:rsidR="00F936FE" w14:paraId="7634A085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FB56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E046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AFBA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4ACD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70A38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7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FF1F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0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17E1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90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F4CD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.554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49493" w14:textId="7CAC4D85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bCs/>
                <w:i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329EE9AE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EF55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7018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208E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C91F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85080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518E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291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A923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.36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9334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203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22EE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293</w:t>
            </w:r>
          </w:p>
        </w:tc>
      </w:tr>
      <w:tr w:rsidR="00F936FE" w14:paraId="4D0AFD49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778E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4F9DA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1D6D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AF9B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B1A55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DE67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0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FA79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.51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E355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127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FFA8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151</w:t>
            </w:r>
          </w:p>
        </w:tc>
      </w:tr>
      <w:tr w:rsidR="00F936FE" w14:paraId="3C6D785E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3B71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45BA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BFAA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B468A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DD143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4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1A27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28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3D3F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26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70E1C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803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5132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03*</w:t>
            </w:r>
          </w:p>
        </w:tc>
      </w:tr>
      <w:tr w:rsidR="00F936FE" w14:paraId="7A8661F6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F91E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C358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DB51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8E64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82BF5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B25E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29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8F45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2.40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2920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824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83FD9" w14:textId="5B4341A0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bCs/>
                <w:i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17FA3DD5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91D6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A5FD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CCB3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D220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0061F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7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78BFC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0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2094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2.55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AD49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900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B737C" w14:textId="6C3ACCF1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bCs/>
                <w:i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7D846583" w14:textId="77777777" w:rsidTr="00723849">
        <w:trPr>
          <w:trHeight w:val="400"/>
        </w:trPr>
        <w:tc>
          <w:tcPr>
            <w:tcW w:w="15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2C96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64B8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BD69A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4AF0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AAA21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4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D9BF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28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6173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.80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699A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265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1D71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03*</w:t>
            </w:r>
          </w:p>
        </w:tc>
      </w:tr>
      <w:tr w:rsidR="00F936FE" w14:paraId="7A934E05" w14:textId="77777777" w:rsidTr="00723849">
        <w:trPr>
          <w:trHeight w:val="400"/>
        </w:trPr>
        <w:tc>
          <w:tcPr>
            <w:tcW w:w="15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75796" w14:textId="77777777" w:rsidR="00F936FE" w:rsidRDefault="00F936FE" w:rsidP="007B0894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ecutive functions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7FF37" w14:textId="77777777" w:rsidR="00F936FE" w:rsidRDefault="00F936FE" w:rsidP="007B0894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oop spontaneous correction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6C62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BE86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0BB3F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C405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85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C5ADC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2.46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6984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.147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D3E1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3138C62B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4FDF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FD90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4C0E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90F0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2581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3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889AC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83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6741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5.288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0395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776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4DE8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03*</w:t>
            </w:r>
          </w:p>
        </w:tc>
      </w:tr>
      <w:tr w:rsidR="00F936FE" w14:paraId="0FD70BC0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7282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C336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D3BC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B2C1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65BE0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F4FC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5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56AD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4.30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0FEF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432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143E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277F3BA1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A90E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4D03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3DA7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FF77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49486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2B6D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85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E227C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2.14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DE5F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.469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BCC0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146BEBBA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F587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1CA4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A326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D6C9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CCE40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7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159D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86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FAEB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5.22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DC19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518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8E9B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09*</w:t>
            </w:r>
          </w:p>
        </w:tc>
      </w:tr>
      <w:tr w:rsidR="00F936FE" w14:paraId="10EC687D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EFFE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C501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9FA1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B4B5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661C2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133C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8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D47F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4.21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FB32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670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92E9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72E4396E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147E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FF6C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B214A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8C41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66BC8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3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1CCEC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83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F377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77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0109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5.288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8954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03*</w:t>
            </w:r>
          </w:p>
        </w:tc>
      </w:tr>
      <w:tr w:rsidR="00F936FE" w14:paraId="66276FF8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C335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A462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327A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6174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8BDB1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7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1E52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86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1B9D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518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2C2A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5.223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127F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09*</w:t>
            </w:r>
          </w:p>
        </w:tc>
      </w:tr>
      <w:tr w:rsidR="00F936FE" w14:paraId="0DE02039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F683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EE2A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8CE4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E051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6C70F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8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F53A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7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924B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.30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2E57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4.500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9BD4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840</w:t>
            </w:r>
          </w:p>
        </w:tc>
      </w:tr>
      <w:tr w:rsidR="00F936FE" w14:paraId="1C6B72A2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0D7B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14DD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5202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0591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64257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BB08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5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15D8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.43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ED0F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4.300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2D53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424014A6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972C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5833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82BB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2486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F6191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ED79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8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15C2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.67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902A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4.215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7EA9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66E5C134" w14:textId="77777777" w:rsidTr="00723849">
        <w:trPr>
          <w:trHeight w:val="400"/>
        </w:trPr>
        <w:tc>
          <w:tcPr>
            <w:tcW w:w="15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5041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9B8E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7164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EDA5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B2421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8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5EEBC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7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49FF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4.50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91E9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303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6931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840</w:t>
            </w:r>
          </w:p>
        </w:tc>
      </w:tr>
      <w:tr w:rsidR="00F936FE" w14:paraId="5B3904A5" w14:textId="77777777" w:rsidTr="00723849">
        <w:trPr>
          <w:trHeight w:val="400"/>
        </w:trPr>
        <w:tc>
          <w:tcPr>
            <w:tcW w:w="152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1DEA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782AF" w14:textId="77777777" w:rsidR="00F936FE" w:rsidRDefault="00F936FE" w:rsidP="007B0894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oop false answers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D617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20A9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D51AC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7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2EEE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.55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3EF5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8.71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15A6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5.123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723E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2857CCE4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422D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91DA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31BB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BB82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4036F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55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4A8A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.52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77EC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2.388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8D17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288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8D59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186</w:t>
            </w:r>
          </w:p>
        </w:tc>
      </w:tr>
      <w:tr w:rsidR="00F936FE" w14:paraId="75258B9D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C0D0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CF3A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D12C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661D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35CA0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206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54DD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3.17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7807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27.79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8A69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0.613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B68F0" w14:textId="30E34093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bCs/>
                <w:i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25F13D47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9EA5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0D40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27C5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7E14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94C70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7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625A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.55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F3DA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5.12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CFC2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8.717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2E8F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2C3D2DA6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8A0F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2F05A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B8C6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53D5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F96EA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75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D541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.631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FE25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0.87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A808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3.371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207A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947</w:t>
            </w:r>
          </w:p>
        </w:tc>
      </w:tr>
      <w:tr w:rsidR="00F936FE" w14:paraId="5F59A025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CFCD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BAAA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EA28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D26E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A1EF3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409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1F82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3.258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948D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26.231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DF5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8.587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486F1" w14:textId="7E00636E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bCs/>
                <w:i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0B0806B4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1880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D480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1A85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4AD8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13721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5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CE43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.52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B521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.288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8325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2.388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FF71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186</w:t>
            </w:r>
          </w:p>
        </w:tc>
      </w:tr>
      <w:tr w:rsidR="00F936FE" w14:paraId="3D3CEBB7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5E1D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5A7C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2FF3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502F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ED954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4361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.631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B201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3.371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BCEA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0.877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2C50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947</w:t>
            </w:r>
          </w:p>
        </w:tc>
      </w:tr>
      <w:tr w:rsidR="00F936FE" w14:paraId="557B3495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BAD5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59E9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3269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B0BE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44921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656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630E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3.23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F1DC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22.41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651E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4.898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0F95C" w14:textId="0DDB6D07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bCs/>
                <w:i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169D101E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D233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C4B0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6E37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0641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C4109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06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7D41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3.17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FECF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0.61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38B1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7.799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AC6E5" w14:textId="526C0479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bCs/>
                <w:i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1DB6C764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008F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4E32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BB0A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3D95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4E78C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09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3A7A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3.258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3513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8.58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F708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6.231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C4101" w14:textId="09727F09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bCs/>
                <w:i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1C8EDFA0" w14:textId="77777777" w:rsidTr="00723849">
        <w:trPr>
          <w:trHeight w:val="400"/>
        </w:trPr>
        <w:tc>
          <w:tcPr>
            <w:tcW w:w="15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BFCC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C3F2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F4FC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36E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AD279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56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9394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3.23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76A6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4.898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8E24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2.413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EA6B9" w14:textId="730F5831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bCs/>
                <w:i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7D2C61A3" w14:textId="77777777" w:rsidTr="00723849">
        <w:trPr>
          <w:trHeight w:val="400"/>
        </w:trPr>
        <w:tc>
          <w:tcPr>
            <w:tcW w:w="152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5BD7D" w14:textId="77777777" w:rsidR="00F936FE" w:rsidRDefault="00F936FE" w:rsidP="007B089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33F60" w14:textId="77777777" w:rsidR="00F936FE" w:rsidRDefault="00F936FE" w:rsidP="007B0894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oop time difference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30CF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5E17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825E4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45.83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27F7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373.21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181D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2355.87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F5ED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335.798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52A8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03*</w:t>
            </w:r>
          </w:p>
        </w:tc>
      </w:tr>
      <w:tr w:rsidR="00F936FE" w14:paraId="4AC4643A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AB50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0CA4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BF63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20E6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E43A7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.40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6422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364.69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4758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009.38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DD86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964.574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45DE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372A2A48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5ED1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4A9D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5C43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5B46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7547F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56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16DF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463.398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58BA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271.66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B727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236.539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30F2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663DBB12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4EC7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F6E3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2F7B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4E30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6069D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5.83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8A00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373.21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03B6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335.798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4D3B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355.873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AC46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03*</w:t>
            </w:r>
          </w:p>
        </w:tc>
      </w:tr>
      <w:tr w:rsidR="00F936FE" w14:paraId="79B190DC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E93F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EDF7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0B52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32F0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F00EB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3.43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3231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380.27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7176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94.28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8CA3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352.577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281F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05*</w:t>
            </w:r>
          </w:p>
        </w:tc>
      </w:tr>
      <w:tr w:rsidR="00F936FE" w14:paraId="1D8EC449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F52D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9D2C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8F45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3713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B5E98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8.27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89A3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475.75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2697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40.72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4900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615.823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67DA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39*</w:t>
            </w:r>
          </w:p>
        </w:tc>
      </w:tr>
      <w:tr w:rsidR="00F936FE" w14:paraId="4123F64F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CF7D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CCC5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8329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AD1C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DCAB5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0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6435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364.69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15D4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964.57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4E6D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009.382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8320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7239D75E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CFE5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6B1B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D80D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4A88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0FBA9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23.43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34EF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380.27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9725C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2352.57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50D5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294.286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D74E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05*</w:t>
            </w:r>
          </w:p>
        </w:tc>
      </w:tr>
      <w:tr w:rsidR="00F936FE" w14:paraId="415CF41C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8261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AEED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992D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1EDD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DEE08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4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160B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469.10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8A5C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264.701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C6D7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274.382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0C54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49E0FD1C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D9C4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236C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C2CF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69E5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4F41A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6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55F6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463.398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93FE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236.53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5E3E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271.664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3E97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7A7F068C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AE48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DE23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C234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2700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175F8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28.27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77D5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475.75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1439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2615.82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9989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40.722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EE7C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39*</w:t>
            </w:r>
          </w:p>
        </w:tc>
      </w:tr>
      <w:tr w:rsidR="00F936FE" w14:paraId="16A48D97" w14:textId="77777777" w:rsidTr="00723849">
        <w:trPr>
          <w:trHeight w:val="400"/>
        </w:trPr>
        <w:tc>
          <w:tcPr>
            <w:tcW w:w="15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B24B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C640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77CB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8A6F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B1367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84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4019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469.10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D563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274.38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178E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264.701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76E6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3CA908C9" w14:textId="77777777" w:rsidTr="00723849">
        <w:trPr>
          <w:trHeight w:val="400"/>
        </w:trPr>
        <w:tc>
          <w:tcPr>
            <w:tcW w:w="152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897AC" w14:textId="77777777" w:rsidR="00F936FE" w:rsidRDefault="00F936FE" w:rsidP="007B089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F75B5" w14:textId="77777777" w:rsidR="00F936FE" w:rsidRDefault="00F936FE" w:rsidP="007B0894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ock Drawing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35A8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4A23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0FD03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749C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5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67AD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61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437C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.508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C3EFC" w14:textId="64874E81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bCs/>
                <w:i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362D5A43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2EC8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9956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60C8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C5F8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9A3E0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6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0761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3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ED5D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121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DE37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694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BD73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130</w:t>
            </w:r>
          </w:p>
        </w:tc>
      </w:tr>
      <w:tr w:rsidR="00F936FE" w14:paraId="25CD598F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C960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474A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B993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17A1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5D471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3D83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4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A24F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49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9356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3.354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AAAC" w14:textId="06DF5090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bCs/>
                <w:i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061DE34F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18AF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CA1D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9577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E8B4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25BCC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8404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5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6D33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2.508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1A7B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612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CF7DF" w14:textId="5A32B64D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bCs/>
                <w:i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40D1B1E9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5F12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0C8B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02D9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25E1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05679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229B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3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6149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.681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09B8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134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C60F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144</w:t>
            </w:r>
          </w:p>
        </w:tc>
      </w:tr>
      <w:tr w:rsidR="00F936FE" w14:paraId="5BF76ABF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315F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F0BF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AA4A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C3F3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0F312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9E33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4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D869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06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267F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794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B3F4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085</w:t>
            </w:r>
          </w:p>
        </w:tc>
      </w:tr>
      <w:tr w:rsidR="00F936FE" w14:paraId="4017A31C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7071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6DD5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4FA2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CF3C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0AB5A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6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A6CE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3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1495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.69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6690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121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787F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130</w:t>
            </w:r>
          </w:p>
        </w:tc>
      </w:tr>
      <w:tr w:rsidR="00F936FE" w14:paraId="59F4F806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9529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280D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66A7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00CD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935E6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58F5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3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823A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13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19A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681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E274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144</w:t>
            </w:r>
          </w:p>
        </w:tc>
      </w:tr>
      <w:tr w:rsidR="00F936FE" w14:paraId="4689DBF4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BF15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69DC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FA8D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D403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61F81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7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36C5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3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EE15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74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8EF1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.526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88598" w14:textId="66573C42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bCs/>
                <w:i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01B83F2E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8014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5A7E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7421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EC81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EF77D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2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96E2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4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3655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3.35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2D98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.493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ECDC0" w14:textId="29790A1C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bCs/>
                <w:i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3B3D2354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C87E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75C2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61DF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8DE4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5320D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DDCC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4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BF07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.79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5298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066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7C6A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085</w:t>
            </w:r>
          </w:p>
        </w:tc>
      </w:tr>
      <w:tr w:rsidR="00F936FE" w14:paraId="3E81ED37" w14:textId="77777777" w:rsidTr="00723849">
        <w:trPr>
          <w:trHeight w:val="400"/>
        </w:trPr>
        <w:tc>
          <w:tcPr>
            <w:tcW w:w="15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1278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55F7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C761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BB8D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F9B99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7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127F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3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6A0A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2.52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DAE1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747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C5B27" w14:textId="0BDB33C7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bCs/>
                <w:i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34142020" w14:textId="77777777" w:rsidTr="00723849">
        <w:trPr>
          <w:trHeight w:val="400"/>
        </w:trPr>
        <w:tc>
          <w:tcPr>
            <w:tcW w:w="15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62F2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mory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C7CCE" w14:textId="77777777" w:rsidR="00F936FE" w:rsidRDefault="00F936FE" w:rsidP="007B0894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isual immediate recall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CD22A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75B3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42607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7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39F8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80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CC93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.20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08A3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6.546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33924" w14:textId="30CD8179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bCs/>
                <w:i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0FF7C4BE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143D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37AC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8D8B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EC17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0DC08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5E4A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78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22BB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361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4032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5.583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958FD" w14:textId="4DB99432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bCs/>
                <w:i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72EE884D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376E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5598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77EA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3CABA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5229A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3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D506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80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24CD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5.16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9E01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9.506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7B1D9" w14:textId="2EC331C1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bCs/>
                <w:i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28F2BD5B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FF43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8168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5164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D-NC </w:t>
            </w:r>
            <w:r>
              <w:rPr>
                <w:sz w:val="20"/>
                <w:szCs w:val="20"/>
              </w:rPr>
              <w:lastRenderedPageBreak/>
              <w:t>(n=25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393F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FD766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7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7432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80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782C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6.54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22B0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2.204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94757" w14:textId="0125408A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bCs/>
                <w:i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7CA68793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7235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3FEA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C0C2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C023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D2EED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E101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79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D167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3.03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34BF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229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604E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75442FFE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C100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0DA7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9672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7739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B91E6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6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8F70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81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A870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76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B51E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5.152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167B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03*</w:t>
            </w:r>
          </w:p>
        </w:tc>
      </w:tr>
      <w:tr w:rsidR="00F936FE" w14:paraId="449EC2DE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207A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D60FA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E043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501C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13D68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7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D6EA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78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B25D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5.58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821F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.361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AFD28" w14:textId="11466E0E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7CB8BBEC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6A89A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EC94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C7E8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E39A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5F815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B1D9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79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BDDA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.22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37D2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3.035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4219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245E0F75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E3D6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75FA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C85F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B625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78940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6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9558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79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42BB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73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DBA0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5.995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5D736" w14:textId="4487A1D3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35875E12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3B10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A415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A69F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133F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3DD95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33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855D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80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252E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9.50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439E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5.164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ED4D2" w14:textId="21DF468E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3DC4ABE5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0B3F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4623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7E7B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213C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CA1A4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6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1D1D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81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C06F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5.15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3EDB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767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4A54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03*</w:t>
            </w:r>
          </w:p>
        </w:tc>
      </w:tr>
      <w:tr w:rsidR="00F936FE" w14:paraId="1E84D252" w14:textId="77777777" w:rsidTr="00723849">
        <w:trPr>
          <w:trHeight w:val="400"/>
        </w:trPr>
        <w:tc>
          <w:tcPr>
            <w:tcW w:w="15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33EA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6FA3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AB5C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C4EF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D1724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6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DA4A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79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1AB8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5.99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F0BC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.730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2A22F" w14:textId="2ACD9AAD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2C30C37B" w14:textId="77777777" w:rsidTr="00723849">
        <w:trPr>
          <w:trHeight w:val="400"/>
        </w:trPr>
        <w:tc>
          <w:tcPr>
            <w:tcW w:w="152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5672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45648" w14:textId="77777777" w:rsidR="00F936FE" w:rsidRDefault="00F936FE" w:rsidP="007B0894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isual delayed recall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EEAB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E364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63C69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1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8351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84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9FFB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13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2C33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5.694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85C1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01*</w:t>
            </w:r>
          </w:p>
        </w:tc>
      </w:tr>
      <w:tr w:rsidR="00F936FE" w14:paraId="2D79C74A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80E3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6273A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BAE5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C2A6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29EDD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99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52CAC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82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F98A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8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0142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5.518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24C6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01*</w:t>
            </w:r>
          </w:p>
        </w:tc>
      </w:tr>
      <w:tr w:rsidR="00F936FE" w14:paraId="72FDDA7F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F1A7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6B34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95EA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1D42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5F7E5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7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410E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84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8C8A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4.69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78A7C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9.254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897A1" w14:textId="02CA2BC1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57526983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4204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69A5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C841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4BAA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87C85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1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DBF7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84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777E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5.69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F7E7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.130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3286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01*</w:t>
            </w:r>
          </w:p>
        </w:tc>
      </w:tr>
      <w:tr w:rsidR="00F936FE" w14:paraId="5D28FB7B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69BD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6158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47DE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F316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638FE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5518C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83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649A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2.35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3F41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.129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701B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701CF152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4828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FF66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C3E8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6D57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7568C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6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0146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85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C4BB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25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1E5E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5.864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DA5C2" w14:textId="3056A183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0890AE80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2BB9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28F5A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25C3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79E3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E6D37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99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0B5C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82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9F16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5.518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FB88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.080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76D1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01*</w:t>
            </w:r>
          </w:p>
        </w:tc>
      </w:tr>
      <w:tr w:rsidR="00F936FE" w14:paraId="74E3F3DC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31F3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276F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A119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0672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21298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0196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83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A4EA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2.12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7D07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.354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4DB0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71203844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F27F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D484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9ECC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DA89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8C2CE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6238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83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E42A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43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F81C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5.914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31819" w14:textId="4CFCA8F0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208A193B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B89F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83C3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AFD7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9D4B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2ED5E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97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8E40C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84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1835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9.25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8788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4.690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37C74" w14:textId="0F067E66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26542C0A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6A18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08E7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648D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44EB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DC08A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6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04F1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85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700D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5.86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82FF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.255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5EEB9" w14:textId="330F6162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3DC32C85" w14:textId="77777777" w:rsidTr="00723849">
        <w:trPr>
          <w:trHeight w:val="400"/>
        </w:trPr>
        <w:tc>
          <w:tcPr>
            <w:tcW w:w="15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A46A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4AE3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D178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C66D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1326C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7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8328C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83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8127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5.91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9C8A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.430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2C16D" w14:textId="5A4D186C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4A5CB807" w14:textId="77777777" w:rsidTr="00723849">
        <w:trPr>
          <w:trHeight w:val="400"/>
        </w:trPr>
        <w:tc>
          <w:tcPr>
            <w:tcW w:w="152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FAD7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E0B64" w14:textId="77777777" w:rsidR="00F936FE" w:rsidRDefault="00F936FE" w:rsidP="007B0894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isual recognition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C36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062F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0A28C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8BD6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3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6415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23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5F0F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598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AE4E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287</w:t>
            </w:r>
          </w:p>
        </w:tc>
      </w:tr>
      <w:tr w:rsidR="00F936FE" w14:paraId="6D0DC0A6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CC84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BF63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0FB6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8DE4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43769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7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EAD7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2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1341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08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79D2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831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5FD9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24*</w:t>
            </w:r>
          </w:p>
        </w:tc>
      </w:tr>
      <w:tr w:rsidR="00F936FE" w14:paraId="3AEC99F5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48ED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80B7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DCE9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C682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56BF2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4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B2EC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3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F737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3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DAC3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.871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5A4B6" w14:textId="7D76C478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0B7DC45A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B1C8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3312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2710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6DFC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2AA29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69F7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3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0776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.598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1050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235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AC53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287</w:t>
            </w:r>
          </w:p>
        </w:tc>
      </w:tr>
      <w:tr w:rsidR="00F936FE" w14:paraId="4FA00AD7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268AA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635E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E80D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25CB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B24A1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6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91A0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2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7EA0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59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957C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149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902D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0BB3783D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CAE2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2C68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7A64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3AFB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8CDDA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E243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3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16EF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5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B9B2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.189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D013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02*</w:t>
            </w:r>
          </w:p>
        </w:tc>
      </w:tr>
      <w:tr w:rsidR="00F936FE" w14:paraId="3E158344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881EA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CF25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9782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4334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F4DCF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7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8C81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2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084D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.831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5740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084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0889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24*</w:t>
            </w:r>
          </w:p>
        </w:tc>
      </w:tr>
      <w:tr w:rsidR="00F936FE" w14:paraId="24E95002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9A33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6605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A1B9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1DFC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2A04D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6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C56A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2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4423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.14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D2F1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597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5646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6E1EFB93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F23F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44A6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7DCD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FE22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38E91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6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247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2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0061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12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6E15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870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0CFC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17*</w:t>
            </w:r>
          </w:p>
        </w:tc>
      </w:tr>
      <w:tr w:rsidR="00F936FE" w14:paraId="1EE913EE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615C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EA2B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48F5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B95B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B14D3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54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AB4D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3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8CCA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2.871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F60F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.037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76561" w14:textId="783E5DE9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715B8C11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E553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740C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D9FA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2F02A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41F99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D0E1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3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2939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2.18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4349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355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3262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02*</w:t>
            </w:r>
          </w:p>
        </w:tc>
      </w:tr>
      <w:tr w:rsidR="00F936FE" w14:paraId="64849171" w14:textId="77777777" w:rsidTr="00723849">
        <w:trPr>
          <w:trHeight w:val="400"/>
        </w:trPr>
        <w:tc>
          <w:tcPr>
            <w:tcW w:w="15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9699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420EA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F9C2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67AA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B5300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96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BD8A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2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44F1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.87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B3B4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123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4B1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17*</w:t>
            </w:r>
          </w:p>
        </w:tc>
      </w:tr>
      <w:tr w:rsidR="00F936FE" w14:paraId="496CB9D7" w14:textId="77777777" w:rsidTr="00723849">
        <w:trPr>
          <w:trHeight w:val="400"/>
        </w:trPr>
        <w:tc>
          <w:tcPr>
            <w:tcW w:w="152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C8A3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E7A73" w14:textId="77777777" w:rsidR="00F936FE" w:rsidRDefault="00F936FE" w:rsidP="007B0894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gical immediate recall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C894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A900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346D7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15CB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448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F355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.06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F434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6.780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48C0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11</w:t>
            </w:r>
          </w:p>
        </w:tc>
      </w:tr>
      <w:tr w:rsidR="00F936FE" w14:paraId="736D5F03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24A0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E5E4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3E07A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7668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48049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9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A626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42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E339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2.33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DA21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5.378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0006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3013FF61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2FB3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D247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C796A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ABA5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B6590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77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4038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42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73C9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5.118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B2BD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2.836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DB48B" w14:textId="6CB5573D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483852ED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8FFA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3CA0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B83F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3088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BF74A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6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ACBA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448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332C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6.78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02B8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60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3949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11</w:t>
            </w:r>
          </w:p>
        </w:tc>
      </w:tr>
      <w:tr w:rsidR="00F936FE" w14:paraId="2F0FD781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2216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8DF1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41BD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C41A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F4889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4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E715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22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EA13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4.648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CBFC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966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649F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1FBE9742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B3CB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61D7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4386A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5157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58A11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17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E701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22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FDC6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.80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658E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9.425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D1300" w14:textId="5C73EE7D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158BCB60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D718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A1F5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2174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3556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152FA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9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8F78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42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C73B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5.378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041EC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.339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DB9B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42C50E17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5E67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611E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8D19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E249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E834F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027F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22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B214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.96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7764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4.648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08BE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4F2DCD4D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A600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28D9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E914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920B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831D1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58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C010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19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F7AA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4.22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112B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0.693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8ADBC" w14:textId="64D6CE84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43EF8602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9F22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C246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C5F0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6557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91FAE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977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1163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42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D810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2.83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B2BC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5.118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C3DE6" w14:textId="45587982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2CBA1896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4D25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5543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D170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8445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2F302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117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1641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22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AF5A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9.42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E828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2.809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12DE2" w14:textId="4F070B07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12A6243D" w14:textId="77777777" w:rsidTr="00723849">
        <w:trPr>
          <w:trHeight w:val="400"/>
        </w:trPr>
        <w:tc>
          <w:tcPr>
            <w:tcW w:w="15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DF20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AF7F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6CD1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5C9F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1B277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458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85FB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19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DADB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0.69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D964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4.223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AEAFF" w14:textId="72324672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1F441355" w14:textId="77777777" w:rsidTr="00723849">
        <w:trPr>
          <w:trHeight w:val="400"/>
        </w:trPr>
        <w:tc>
          <w:tcPr>
            <w:tcW w:w="152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8E55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328C0" w14:textId="77777777" w:rsidR="00F936FE" w:rsidRDefault="00F936FE" w:rsidP="007B0894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gical delayed recall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F280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FDCC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498C7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6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5DAC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58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66E3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83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E113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7.765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816E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193</w:t>
            </w:r>
          </w:p>
        </w:tc>
      </w:tr>
      <w:tr w:rsidR="00F936FE" w14:paraId="5815E952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6752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A1C4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AF2C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1B91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611D9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58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7AD0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56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53D9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87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9444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7.592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CC03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209</w:t>
            </w:r>
          </w:p>
        </w:tc>
      </w:tr>
      <w:tr w:rsidR="00F936FE" w14:paraId="7664E54F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4E09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970C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84D4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A2FA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21739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9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1901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56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2A16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6.95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6791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5.425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FE8DB" w14:textId="6BE166F5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2C55D76D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DFA0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E328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4C67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EE59A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B1019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6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5700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58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80B2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7.76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F75C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835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66B7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193</w:t>
            </w:r>
          </w:p>
        </w:tc>
      </w:tr>
      <w:tr w:rsidR="00F936FE" w14:paraId="63A3073B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63B9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955F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3C87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E27A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39113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6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15F3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34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EAE9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3.73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D19D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3.522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458E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1E9EA158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94B9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480B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AEF8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410A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F546B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27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67BD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34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9C15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4.098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A34F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1.355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DC656" w14:textId="0E9BED38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378132A7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0671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09B9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D40A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60FD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BC99D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58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2393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56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9E12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7.59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E62E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874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5802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209</w:t>
            </w:r>
          </w:p>
        </w:tc>
      </w:tr>
      <w:tr w:rsidR="00F936FE" w14:paraId="1DFC9B34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1013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87EE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A7C8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7270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FDF14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DBEF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34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39BC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3.52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C659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3.734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2C14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1E152D80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AE36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27AC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DCD8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2CA0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E20EE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3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1F38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311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823D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4.28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3AB0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1.382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4614B" w14:textId="7FF5B3CE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3CF79BB3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F444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ACA7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5B79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18BA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65C8D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19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98ED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56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9FDC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5.42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AEC6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6.959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B1A94" w14:textId="68E0AB84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0DBFEDA0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CE62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5AAD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73FE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AD32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2C03B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727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55B1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34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4826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1.35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ABB3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4.098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C65F2" w14:textId="1CBE78D2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5D9E1427" w14:textId="77777777" w:rsidTr="00723849">
        <w:trPr>
          <w:trHeight w:val="400"/>
        </w:trPr>
        <w:tc>
          <w:tcPr>
            <w:tcW w:w="15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BDE8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3CA5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720E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65D4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5C723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83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548BC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311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40A0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1.38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29DA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4.284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6FABF" w14:textId="441D40F3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17FBA81D" w14:textId="77777777" w:rsidTr="00723849">
        <w:trPr>
          <w:trHeight w:val="400"/>
        </w:trPr>
        <w:tc>
          <w:tcPr>
            <w:tcW w:w="152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800C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369C6" w14:textId="77777777" w:rsidR="00F936FE" w:rsidRDefault="00F936FE" w:rsidP="007B0894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MPT immediate recall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DBEB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9B6D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81977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6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5CF6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47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1C4A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54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33E8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3.106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16E9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01*</w:t>
            </w:r>
          </w:p>
        </w:tc>
      </w:tr>
      <w:tr w:rsidR="00F936FE" w14:paraId="08F97C90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D288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9255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9D04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7CF4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83D20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DB60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43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D671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27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7AAF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3.612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619D3" w14:textId="1D497B77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665E9014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C60A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5A7C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39DA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4916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BB015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29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ED2E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44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E718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.33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691C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4.724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4BB2" w14:textId="00F2CC4D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17A59A86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A33B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FF01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B7E8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D-NC </w:t>
            </w:r>
            <w:r>
              <w:rPr>
                <w:sz w:val="20"/>
                <w:szCs w:val="20"/>
              </w:rPr>
              <w:lastRenderedPageBreak/>
              <w:t>(n=25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29DF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41103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26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D5D9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47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CE20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3.10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7A41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547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E209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01*</w:t>
            </w:r>
          </w:p>
        </w:tc>
      </w:tr>
      <w:tr w:rsidR="00F936FE" w14:paraId="1B915853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5D3B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7961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64B0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7F38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6422E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5CB2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44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AAD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56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C217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801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CB0A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990</w:t>
            </w:r>
          </w:p>
        </w:tc>
      </w:tr>
      <w:tr w:rsidR="00F936FE" w14:paraId="31D3884F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62C5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FC45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B58E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E6AF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A3F6E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00D3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44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6ED6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491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EC27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.913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7299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002</w:t>
            </w:r>
          </w:p>
        </w:tc>
      </w:tr>
      <w:tr w:rsidR="00F936FE" w14:paraId="7E94D20A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0FB3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34A5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8F7FA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E070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FEC16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4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0D45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43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F115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3.61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8A9CC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.273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6A856" w14:textId="3E890A57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1C431B50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AD1E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45A8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18FF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C9C9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F5C78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B096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44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3F1BC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.801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D79D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569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6E31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990</w:t>
            </w:r>
          </w:p>
        </w:tc>
      </w:tr>
      <w:tr w:rsidR="00F936FE" w14:paraId="4D9E7700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B8EB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0288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08A0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C227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2CA95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6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2751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40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1FD3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00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B46D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.180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9CB0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053</w:t>
            </w:r>
          </w:p>
        </w:tc>
      </w:tr>
      <w:tr w:rsidR="00F936FE" w14:paraId="40B8EF3B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8225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9B68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B190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B004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741A4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29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E2F3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44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5DD0C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4.72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DD23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2.334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5DB41" w14:textId="064682B2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0FDA1409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E812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C888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EB66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9587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32059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0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CD7B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44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D4C9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2.91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0426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491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F5C7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02*</w:t>
            </w:r>
          </w:p>
        </w:tc>
      </w:tr>
      <w:tr w:rsidR="00F936FE" w14:paraId="0D315966" w14:textId="77777777" w:rsidTr="00723849">
        <w:trPr>
          <w:trHeight w:val="400"/>
        </w:trPr>
        <w:tc>
          <w:tcPr>
            <w:tcW w:w="15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F693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576C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A381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679A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52D4C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6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7703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40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98D6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2.18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29FE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007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E3C7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053</w:t>
            </w:r>
          </w:p>
        </w:tc>
      </w:tr>
      <w:tr w:rsidR="00F936FE" w14:paraId="174DFFC3" w14:textId="77777777" w:rsidTr="00723849">
        <w:trPr>
          <w:trHeight w:val="400"/>
        </w:trPr>
        <w:tc>
          <w:tcPr>
            <w:tcW w:w="152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F672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65AB4" w14:textId="77777777" w:rsidR="00F936FE" w:rsidRDefault="00F936FE" w:rsidP="007B0894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MPT delayed recall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2831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A9DD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6B860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0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BEEE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82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7E37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3.08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E08C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7.520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364C8" w14:textId="48CB3633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13F0E1C1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98AA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9B01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63B4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BE39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7BDF4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47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EEACC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77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24D9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.87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70CD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7.016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396E6" w14:textId="7597C936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7A617FC4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167A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34B6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FF24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D608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E2997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36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E3EF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77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1D9D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5.751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F576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9.920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94179" w14:textId="6ED9EA23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1AD67A76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F86F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9F99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7F3D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3240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8EF1E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30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A009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82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50DD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7.52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02C3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3.082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E4980" w14:textId="22C61840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0CEC1AD9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4B4D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B84B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0033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7B2B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0D620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4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35ED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78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965E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2.47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7DB1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762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CB86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5E958BBB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EA3D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1357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E054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E55B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AC875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4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92A4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79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72C8C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40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4D96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4.666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4A5B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11*</w:t>
            </w:r>
          </w:p>
        </w:tc>
      </w:tr>
      <w:tr w:rsidR="00F936FE" w14:paraId="5486E44F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E7E9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C4CA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4EFD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2EBA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6E440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947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F0D6C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77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2951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7.01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F722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2.877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BC664" w14:textId="37A0BE2E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337F1E2A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19FD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CC4B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40F6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0AC1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743AE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4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C311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78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3812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.76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F0B3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.470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EFAF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5CFE10C8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506D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3B71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524B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F1F8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97913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9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6B17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73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3A4E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91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94CD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4.864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5ACA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01*</w:t>
            </w:r>
          </w:p>
        </w:tc>
      </w:tr>
      <w:tr w:rsidR="00F936FE" w14:paraId="0F8A69D8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6C1B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35DE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561F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D44A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EE254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836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D847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77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E80F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9.92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5AFF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5.751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C475C" w14:textId="7BC93DB6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654D03D8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B39A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F2EE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83EF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3A5A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5D18E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34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F3AC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79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50B7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4.66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4AE9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403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9B33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11*</w:t>
            </w:r>
          </w:p>
        </w:tc>
      </w:tr>
      <w:tr w:rsidR="00F936FE" w14:paraId="6803FAA0" w14:textId="77777777" w:rsidTr="00723849">
        <w:trPr>
          <w:trHeight w:val="400"/>
        </w:trPr>
        <w:tc>
          <w:tcPr>
            <w:tcW w:w="15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95E8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BE11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81CB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2194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19F1A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89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1732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73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B565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4.86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B2F4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913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1862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01*</w:t>
            </w:r>
          </w:p>
        </w:tc>
      </w:tr>
      <w:tr w:rsidR="00F936FE" w14:paraId="784C4FEA" w14:textId="77777777" w:rsidTr="00723849">
        <w:trPr>
          <w:trHeight w:val="400"/>
        </w:trPr>
        <w:tc>
          <w:tcPr>
            <w:tcW w:w="152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2CD5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DC261" w14:textId="77777777" w:rsidR="00F936FE" w:rsidRDefault="00F936FE" w:rsidP="007B0894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VMPT recognition 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6C94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53C1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EB270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0778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78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69E8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2.588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D9AF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607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F708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667CD704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2CDA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84D1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1775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D241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E898E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77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FE88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728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831A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5.13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5866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.221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1A969" w14:textId="357C78C0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79E2D03A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1A54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F1D3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0A13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4C95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BED49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AE09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73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6B6E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2.87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2AE2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65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FF4E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3D245D37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B358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A06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68A0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9022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3ADEB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3C27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78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96FD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.60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4153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.588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EF33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297974C3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8EC9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8F5A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50C9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0DF8A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C6D26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87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4379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74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5DEE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4.688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4C9C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686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D1E2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03*</w:t>
            </w:r>
          </w:p>
        </w:tc>
      </w:tr>
      <w:tr w:rsidR="00F936FE" w14:paraId="33D5DAF1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12D1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B936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3FF7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D231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92564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C51F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74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0FBAC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2.43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3BCE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599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254A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17E7A9E3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D0E5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C01A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98DD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4115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AA121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7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45D5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728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E5B4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221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F955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5.134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21F4D" w14:textId="12DAE5C5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10B76768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D25E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50BB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ED5F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3ACA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2DABB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7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E18E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74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DBE5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68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AFAF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4.688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A07B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03*</w:t>
            </w:r>
          </w:p>
        </w:tc>
      </w:tr>
      <w:tr w:rsidR="00F936FE" w14:paraId="4C1E9782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6B0E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CBF7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A319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E37C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E2AFA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38B5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69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47BB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40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BEF4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4.139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76D0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09*</w:t>
            </w:r>
          </w:p>
        </w:tc>
      </w:tr>
      <w:tr w:rsidR="00F936FE" w14:paraId="06D58403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73AA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11B9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D29C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9A08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0029B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0CA8C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73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75FA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.06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E9BF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.876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1E89C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07E31FB2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62AA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0028A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E643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7640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5366A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53A2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74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3D19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.59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D54C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.430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9D02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4DD406D8" w14:textId="77777777" w:rsidTr="00723849">
        <w:trPr>
          <w:trHeight w:val="400"/>
        </w:trPr>
        <w:tc>
          <w:tcPr>
            <w:tcW w:w="15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393A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3688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D98C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AB15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1D5B4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7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053B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69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7D6C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4.13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7D84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404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0EDE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09*</w:t>
            </w:r>
          </w:p>
        </w:tc>
      </w:tr>
      <w:tr w:rsidR="00F936FE" w14:paraId="101DC217" w14:textId="77777777" w:rsidTr="00723849">
        <w:trPr>
          <w:trHeight w:val="400"/>
        </w:trPr>
        <w:tc>
          <w:tcPr>
            <w:tcW w:w="152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7685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A52E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MPT Total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A5EF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9689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F5529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2BE9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77A2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38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52FD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5.841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800A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17*</w:t>
            </w:r>
          </w:p>
        </w:tc>
      </w:tr>
      <w:tr w:rsidR="00F936FE" w14:paraId="23319A2D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BA16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BDD5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6FBD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7570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22958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8D63C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681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F774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17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04B4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3.512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4536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098</w:t>
            </w:r>
          </w:p>
        </w:tc>
      </w:tr>
      <w:tr w:rsidR="00F936FE" w14:paraId="70BE5C53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4637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807F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6A31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B75B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F7E1E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77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604C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69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3771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4.69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C1A1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8.460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21722" w14:textId="04E92CB9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0895920D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8C85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AE34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D4E8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9FB3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83279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1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5013C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D13E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5.841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0FB6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385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975B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17*</w:t>
            </w:r>
          </w:p>
        </w:tc>
      </w:tr>
      <w:tr w:rsidR="00F936FE" w14:paraId="2558AE1B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0A26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37DF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5700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7DF4A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DE171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E716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97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290C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4.06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A14B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177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A71B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843</w:t>
            </w:r>
          </w:p>
        </w:tc>
      </w:tr>
      <w:tr w:rsidR="00F936FE" w14:paraId="69C7AAED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BFFA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A715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B1D1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84A0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C0737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64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DB6AC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98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5E1B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81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00AC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6.113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A7F6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04*</w:t>
            </w:r>
          </w:p>
        </w:tc>
      </w:tr>
      <w:tr w:rsidR="00F936FE" w14:paraId="481DA70D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52BA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777A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7574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B3AF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30F12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5F57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681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78EF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3.51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5137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172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8A5C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098</w:t>
            </w:r>
          </w:p>
        </w:tc>
      </w:tr>
      <w:tr w:rsidR="00F936FE" w14:paraId="14D65879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E880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6048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8BCE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2FE0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7F070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FE4B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97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6D74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.17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E076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4.064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DD16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843</w:t>
            </w:r>
          </w:p>
        </w:tc>
      </w:tr>
      <w:tr w:rsidR="00F936FE" w14:paraId="1FF3BCA7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CD27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2845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B82C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4D43A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E76EF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07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57BB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63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769C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3.18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2CD4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6.630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983D8" w14:textId="4CCCDA7D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5461D3B6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91B9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3A62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8FDA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7DC5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BD171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577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E908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69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A5E0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8.46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6497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4.695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C93E1" w14:textId="557C820C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01B93B59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3D71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E7AD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C92B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5E1FA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B300D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64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F4E4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98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9937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6.11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B082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815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3DA4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04*</w:t>
            </w:r>
          </w:p>
        </w:tc>
      </w:tr>
      <w:tr w:rsidR="00F936FE" w14:paraId="414B802B" w14:textId="77777777" w:rsidTr="00723849">
        <w:trPr>
          <w:trHeight w:val="400"/>
        </w:trPr>
        <w:tc>
          <w:tcPr>
            <w:tcW w:w="15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6743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616C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4161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FABA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8C37E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907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0777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63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4D18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6.63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6D6B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3.185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85758" w14:textId="28812B44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5333C6A0" w14:textId="77777777" w:rsidTr="00723849">
        <w:trPr>
          <w:trHeight w:val="200"/>
        </w:trPr>
        <w:tc>
          <w:tcPr>
            <w:tcW w:w="15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0CA1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nguage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681DE" w14:textId="77777777" w:rsidR="00F936FE" w:rsidRDefault="00F936FE" w:rsidP="007B0894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oston Naming Test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0F87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9C14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7BF65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2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644E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968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F43F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981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01F8C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9.622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7012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183</w:t>
            </w:r>
          </w:p>
        </w:tc>
      </w:tr>
      <w:tr w:rsidR="00F936FE" w14:paraId="52AA7CB9" w14:textId="77777777" w:rsidTr="00723849">
        <w:trPr>
          <w:trHeight w:val="2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7CE5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33D1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A72C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1AEE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EDA3D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34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70A3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82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082D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52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8C3F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0.346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3456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22*</w:t>
            </w:r>
          </w:p>
        </w:tc>
      </w:tr>
      <w:tr w:rsidR="00F936FE" w14:paraId="78B291A7" w14:textId="77777777" w:rsidTr="00723849">
        <w:trPr>
          <w:trHeight w:val="2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FAC2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C6A6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AAC3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E6A3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C9EF6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86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B0FF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89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F82D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4.48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A65D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4.685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1C1BE" w14:textId="194377EB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171C53FA" w14:textId="77777777" w:rsidTr="00723849">
        <w:trPr>
          <w:trHeight w:val="2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AA8A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4172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93E4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8424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46980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2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0321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968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D4C2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9.62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E704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981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6D31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183</w:t>
            </w:r>
          </w:p>
        </w:tc>
      </w:tr>
      <w:tr w:rsidR="00F936FE" w14:paraId="7F18182E" w14:textId="77777777" w:rsidTr="00723849">
        <w:trPr>
          <w:trHeight w:val="2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E49A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C6F7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D4CB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43D6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4721C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4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A5FE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798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E28E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3.73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4668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5.959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F55B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2F42B881" w14:textId="77777777" w:rsidTr="00723849">
        <w:trPr>
          <w:trHeight w:val="2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4A0A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4484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6110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7303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0F064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6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2FA5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868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A45B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231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1C8E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0.300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5726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35*</w:t>
            </w:r>
          </w:p>
        </w:tc>
      </w:tr>
      <w:tr w:rsidR="00F936FE" w14:paraId="67AD1D8A" w14:textId="77777777" w:rsidTr="00723849">
        <w:trPr>
          <w:trHeight w:val="2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CF39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9FA0A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A3A1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3196A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2AC8E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434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2B48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82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3888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0.34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8E6A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522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55F1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22*</w:t>
            </w:r>
          </w:p>
        </w:tc>
      </w:tr>
      <w:tr w:rsidR="00F936FE" w14:paraId="1BA58A5B" w14:textId="77777777" w:rsidTr="00723849">
        <w:trPr>
          <w:trHeight w:val="2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3157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B6A5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C86D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CE4A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BD31F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4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F35F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798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6E9C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5.95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339F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3.730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41EFC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54AC9404" w14:textId="77777777" w:rsidTr="00723849">
        <w:trPr>
          <w:trHeight w:val="2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9929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A447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0476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FA4D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399F5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5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61B4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71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1536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47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868E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8.773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C8C3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104</w:t>
            </w:r>
          </w:p>
        </w:tc>
      </w:tr>
      <w:tr w:rsidR="00F936FE" w14:paraId="602FA606" w14:textId="77777777" w:rsidTr="00723849">
        <w:trPr>
          <w:trHeight w:val="2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73C7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760F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0E04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965E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81648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586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B923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89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4009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4.68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7BA2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4.487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D82CC" w14:textId="070ABD29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6F2F5D82" w14:textId="77777777" w:rsidTr="00723849">
        <w:trPr>
          <w:trHeight w:val="2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10CD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5A99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6A18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0667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74DE1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26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36D2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868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E744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0.30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F100C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231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770C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35*</w:t>
            </w:r>
          </w:p>
        </w:tc>
      </w:tr>
      <w:tr w:rsidR="00F936FE" w14:paraId="0385CEF6" w14:textId="77777777" w:rsidTr="00723849">
        <w:trPr>
          <w:trHeight w:val="200"/>
        </w:trPr>
        <w:tc>
          <w:tcPr>
            <w:tcW w:w="15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339C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CD41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0A0A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F6ED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C4850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5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EE88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71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A3C4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8.77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68DF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470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0017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104</w:t>
            </w:r>
          </w:p>
        </w:tc>
      </w:tr>
      <w:tr w:rsidR="00F936FE" w14:paraId="6A0DA531" w14:textId="77777777" w:rsidTr="00723849">
        <w:trPr>
          <w:trHeight w:val="400"/>
        </w:trPr>
        <w:tc>
          <w:tcPr>
            <w:tcW w:w="15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16FD6" w14:textId="77777777" w:rsidR="00F936FE" w:rsidRDefault="00F936FE" w:rsidP="007B0894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isual Spatial Functions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C2EA0" w14:textId="77777777" w:rsidR="00F936FE" w:rsidRDefault="00F936FE" w:rsidP="007B0894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nton Face Recognition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5675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A962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F2152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E27B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88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7A5E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3.93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353E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6.219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66A0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32F14367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73A2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F56A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BB54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7687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FBC74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8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D878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78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53AA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481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7249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0.080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41A4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23*</w:t>
            </w:r>
          </w:p>
        </w:tc>
      </w:tr>
      <w:tr w:rsidR="00F936FE" w14:paraId="086ABC13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39AE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BBED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4BC8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18E5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F6147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2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38BF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79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CDB1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89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DFE2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1.558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D427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02*</w:t>
            </w:r>
          </w:p>
        </w:tc>
      </w:tr>
      <w:tr w:rsidR="00F936FE" w14:paraId="056D7237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DE24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E41D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0A79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AAF4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281E5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4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DFEE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88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83C5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6.21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04C7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3.939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36B0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10915938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361D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CBE2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8E57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70E2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58E96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4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BC35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76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2D3C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60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4337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8.885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74DD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125</w:t>
            </w:r>
          </w:p>
        </w:tc>
      </w:tr>
      <w:tr w:rsidR="00F936FE" w14:paraId="0ED8CB88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86A5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4AA3A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3615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B150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1E0F8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8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04B8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77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D83A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808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09E2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0.363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0C52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13*</w:t>
            </w:r>
          </w:p>
        </w:tc>
      </w:tr>
      <w:tr w:rsidR="00F936FE" w14:paraId="719525D8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4C9C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D483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8EC1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5A3A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3A564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28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CCCD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78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C047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0.08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41C5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481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F86D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23*</w:t>
            </w:r>
          </w:p>
        </w:tc>
      </w:tr>
      <w:tr w:rsidR="00F936FE" w14:paraId="753402DD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9C8B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5773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A1F1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79E1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9491A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4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6356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76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A6FE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8.88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4BEF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602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E40A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125</w:t>
            </w:r>
          </w:p>
        </w:tc>
      </w:tr>
      <w:tr w:rsidR="00F936FE" w14:paraId="62F54382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EC63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6A4B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9C29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A167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C61EA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4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53EE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66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BD9A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3.03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A719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5.923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4094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2AD0B466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BB42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B4BE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ADF6A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9B5D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17B6E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72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8F6A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79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AB69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1.558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B7D7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.893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A454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02*</w:t>
            </w:r>
          </w:p>
        </w:tc>
      </w:tr>
      <w:tr w:rsidR="00F936FE" w14:paraId="0ED8CC61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56D5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09CF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27AF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3F0E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EB1D4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58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8E3E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77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C4FF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0.36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3926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808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4B96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13*</w:t>
            </w:r>
          </w:p>
        </w:tc>
      </w:tr>
      <w:tr w:rsidR="00F936FE" w14:paraId="05B55555" w14:textId="77777777" w:rsidTr="00723849">
        <w:trPr>
          <w:trHeight w:val="400"/>
        </w:trPr>
        <w:tc>
          <w:tcPr>
            <w:tcW w:w="15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56EA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3704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6818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3BA9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9DC38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4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20E0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66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04F5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5.92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1D7E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3.034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3FA4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000</w:t>
            </w:r>
          </w:p>
        </w:tc>
      </w:tr>
      <w:tr w:rsidR="00F936FE" w14:paraId="080626C1" w14:textId="77777777" w:rsidTr="00723849">
        <w:trPr>
          <w:trHeight w:val="400"/>
        </w:trPr>
        <w:tc>
          <w:tcPr>
            <w:tcW w:w="152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741B3" w14:textId="77777777" w:rsidR="00F936FE" w:rsidRDefault="00F936FE" w:rsidP="007B089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01CC2" w14:textId="77777777" w:rsidR="00F936FE" w:rsidRDefault="00F936FE" w:rsidP="007B0894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ne Orientation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C292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4700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982E0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25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E7AC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.90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A09D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22.088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8C1F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6.411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51AE8" w14:textId="373F9110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5D126AAA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95FF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2E31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DCB5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E52A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56AD2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2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FBCE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.71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EAFC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3.79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9549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8.457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FA1E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01*</w:t>
            </w:r>
          </w:p>
        </w:tc>
      </w:tr>
      <w:tr w:rsidR="00F936FE" w14:paraId="52440E16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2D67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B9EB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42DB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9B20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F5809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7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1328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3.19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C360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8.66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2050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5.879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7F73A" w14:textId="2CE9436A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1D51B0C3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D4DA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9644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8B26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05B7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142AA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5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73F3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.90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0D11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6.411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203F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2.0882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020A8" w14:textId="2F93490E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18684E1D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6F99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2CE8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A10B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0507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BB51A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7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F986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.71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6D88C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8.04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E5BFC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32.707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BA650" w14:textId="36588DAB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27578FCF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97C8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B70F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A258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E657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658C6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2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86AB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3.19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3A11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2.91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7AD5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40.129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104F2" w14:textId="695D4018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25493BD7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4AE2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9B94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4B71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114A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2D51D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12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6901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.71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2213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8.45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1F01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3.793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538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01*</w:t>
            </w:r>
          </w:p>
        </w:tc>
      </w:tr>
      <w:tr w:rsidR="00F936FE" w14:paraId="3C1949CA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9650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465D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32BA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EF4B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E3CA3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37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9093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.71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442B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32.70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FA93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8.043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A8051" w14:textId="35F74D2C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7175A2C9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0A43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8F06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A92A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7F8B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D503C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47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BF0C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3.02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0DA1C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2.00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C398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4.296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7528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269</w:t>
            </w:r>
          </w:p>
        </w:tc>
      </w:tr>
      <w:tr w:rsidR="00F936FE" w14:paraId="5DDF649B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2FD7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3AA0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DE36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97D4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7A945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27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5707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3.19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7779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25.87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4B6B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8.664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1C3BF" w14:textId="36525D01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4C0D7F18" w14:textId="77777777" w:rsidTr="00723849">
        <w:trPr>
          <w:trHeight w:val="4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36F9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BDEA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A53E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0F86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6E953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.52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207C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3.19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1CD2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40.12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7A23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22.914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5E98C" w14:textId="31E5C6CF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5ECE69AD" w14:textId="77777777" w:rsidTr="00723849">
        <w:trPr>
          <w:trHeight w:val="400"/>
        </w:trPr>
        <w:tc>
          <w:tcPr>
            <w:tcW w:w="15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1906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D098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402B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8416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1E50F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147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D45B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3.02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8727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4.29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B47A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.002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862A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269</w:t>
            </w:r>
          </w:p>
        </w:tc>
      </w:tr>
      <w:tr w:rsidR="00F936FE" w14:paraId="3DA1BBC3" w14:textId="77777777" w:rsidTr="00723849">
        <w:trPr>
          <w:trHeight w:val="200"/>
        </w:trPr>
        <w:tc>
          <w:tcPr>
            <w:tcW w:w="15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9021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ral cognition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209F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MSE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4375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D02A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C14B8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38BF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79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D7A9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72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5CAD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3.555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3E3A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470</w:t>
            </w:r>
          </w:p>
        </w:tc>
      </w:tr>
      <w:tr w:rsidR="00F936FE" w14:paraId="5FB16AC5" w14:textId="77777777" w:rsidTr="00723849">
        <w:trPr>
          <w:trHeight w:val="2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CFAD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0ADA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2B07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7BD0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C5D52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59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500DC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75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ECB3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.94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7E2C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5.976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3397D" w14:textId="07418F39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2C8D59DC" w14:textId="77777777" w:rsidTr="00723849">
        <w:trPr>
          <w:trHeight w:val="2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9E9C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B15F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6A34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2F96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745CE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5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DB1B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75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6ECE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6.51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B41B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10.582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41319" w14:textId="63732517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23F763CB" w14:textId="77777777" w:rsidTr="00723849">
        <w:trPr>
          <w:trHeight w:val="2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D141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918B8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5F43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652E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80505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57020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79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B574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3.55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F84C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724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66FA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470</w:t>
            </w:r>
          </w:p>
        </w:tc>
      </w:tr>
      <w:tr w:rsidR="00F936FE" w14:paraId="11171A61" w14:textId="77777777" w:rsidTr="00723849">
        <w:trPr>
          <w:trHeight w:val="2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C3517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DA51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37F94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2464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DFE42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0113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758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1C37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50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3E367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4.582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7AAF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07*</w:t>
            </w:r>
          </w:p>
        </w:tc>
      </w:tr>
      <w:tr w:rsidR="00F936FE" w14:paraId="5D1A768C" w14:textId="77777777" w:rsidTr="00723849">
        <w:trPr>
          <w:trHeight w:val="2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BC1B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4934D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3E5C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330A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F42D3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3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37AA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76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56F5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5.08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D8DF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9.189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BEE1C" w14:textId="0EB330D2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1F034521" w14:textId="77777777" w:rsidTr="00723849">
        <w:trPr>
          <w:trHeight w:val="2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2B28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88EF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2EA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6F0B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C8918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959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452E8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75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D6B6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5.97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EB93E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.942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56367" w14:textId="2F9B6A26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7430E54E" w14:textId="77777777" w:rsidTr="00723849">
        <w:trPr>
          <w:trHeight w:val="2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FCD3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19D96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76A1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D019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1E706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4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8B8BC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758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3B8D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4.58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636C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0.504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0CFC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0.007*</w:t>
            </w:r>
          </w:p>
        </w:tc>
      </w:tr>
      <w:tr w:rsidR="00F936FE" w14:paraId="417F1213" w14:textId="77777777" w:rsidTr="00723849">
        <w:trPr>
          <w:trHeight w:val="2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885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E3F0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3D50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0CC01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F275D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9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6154B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71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BB769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2.66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816D4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6.516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09B34" w14:textId="6576087E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20201F65" w14:textId="77777777" w:rsidTr="00723849">
        <w:trPr>
          <w:trHeight w:val="2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54A3B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D7F6A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DF860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 (n=31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E3FE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(n=26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5A61A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55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22DF5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75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9C2CD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10.582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33886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6.519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C29E5" w14:textId="723801BD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19DFBC61" w14:textId="77777777" w:rsidTr="00723849">
        <w:trPr>
          <w:trHeight w:val="200"/>
        </w:trPr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11A12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1D6B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80553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113D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NC (n=25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4403C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13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0F8B1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76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16F4C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9.189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79E03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5.082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5A60B" w14:textId="5D8BEBA4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  <w:tr w:rsidR="00F936FE" w14:paraId="73C5AE8C" w14:textId="77777777" w:rsidTr="00723849">
        <w:trPr>
          <w:trHeight w:val="200"/>
        </w:trPr>
        <w:tc>
          <w:tcPr>
            <w:tcW w:w="15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A9A8C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7C75F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87189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86F6E" w14:textId="77777777" w:rsidR="00F936FE" w:rsidRDefault="00F936FE" w:rsidP="007B0894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-MCI (n=32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C6ED" w14:textId="77777777" w:rsidR="00F936FE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9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71E3A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0.71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F96BF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6.51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70B02" w14:textId="77777777" w:rsidR="00F936FE" w:rsidRPr="00723849" w:rsidRDefault="00F936FE" w:rsidP="007B08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723849">
              <w:rPr>
                <w:sz w:val="20"/>
                <w:szCs w:val="20"/>
              </w:rPr>
              <w:t>-2.666</w:t>
            </w:r>
          </w:p>
        </w:tc>
        <w:tc>
          <w:tcPr>
            <w:tcW w:w="1136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E1B99" w14:textId="19AB5D24" w:rsidR="00F936FE" w:rsidRPr="00723849" w:rsidRDefault="00723849" w:rsidP="007B089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23849">
              <w:rPr>
                <w:b/>
                <w:sz w:val="20"/>
                <w:szCs w:val="20"/>
              </w:rPr>
              <w:t>&lt; 0.001</w:t>
            </w:r>
            <w:r w:rsidR="00F936FE" w:rsidRPr="00723849">
              <w:rPr>
                <w:b/>
                <w:sz w:val="20"/>
                <w:szCs w:val="20"/>
              </w:rPr>
              <w:t>*</w:t>
            </w:r>
          </w:p>
        </w:tc>
      </w:tr>
    </w:tbl>
    <w:p w14:paraId="01C61558" w14:textId="77777777" w:rsidR="00F936FE" w:rsidRDefault="00F936FE" w:rsidP="00F936FE">
      <w:pPr>
        <w:spacing w:line="240" w:lineRule="auto"/>
        <w:rPr>
          <w:sz w:val="20"/>
          <w:szCs w:val="20"/>
        </w:rPr>
      </w:pPr>
      <w:bookmarkStart w:id="0" w:name="_m2iee8z9o99l" w:colFirst="0" w:colLast="0"/>
      <w:bookmarkEnd w:id="0"/>
      <w:r>
        <w:rPr>
          <w:sz w:val="20"/>
          <w:szCs w:val="20"/>
        </w:rPr>
        <w:t>PD: Parkinson’s Disease; HC: Healthy Control; PD-NC: PD-Normal Cognition; PD-MCI: PD-Mild Cognitive Impairment; PDD: PD Dementia, VMPT: Verbal Memory Process Test, MMSE: Mini-Mental Standard Examination Test. *p&lt;0.05</w:t>
      </w:r>
    </w:p>
    <w:p w14:paraId="3F1ECDBD" w14:textId="14A8E46A" w:rsidR="00A46682" w:rsidRDefault="00A46682" w:rsidP="00F936FE"/>
    <w:sectPr w:rsidR="00A466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370B3F"/>
    <w:multiLevelType w:val="multilevel"/>
    <w:tmpl w:val="5D2A6FD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5142264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6FE"/>
    <w:rsid w:val="00294B4D"/>
    <w:rsid w:val="00723849"/>
    <w:rsid w:val="00A46682"/>
    <w:rsid w:val="00F93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A1CA8"/>
  <w15:chartTrackingRefBased/>
  <w15:docId w15:val="{A04E1696-1F15-DF44-A346-D83AA0E64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6FE"/>
    <w:pPr>
      <w:spacing w:line="360" w:lineRule="auto"/>
      <w:jc w:val="both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36FE"/>
    <w:pPr>
      <w:keepNext/>
      <w:keepLines/>
      <w:spacing w:before="400" w:after="120"/>
      <w:outlineLvl w:val="0"/>
    </w:pPr>
    <w:rPr>
      <w:b/>
      <w:color w:val="0000F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36FE"/>
    <w:pPr>
      <w:keepNext/>
      <w:keepLines/>
      <w:spacing w:before="360" w:after="120"/>
      <w:outlineLvl w:val="1"/>
    </w:pPr>
    <w:rPr>
      <w:b/>
      <w:color w:val="3C78D8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36FE"/>
    <w:pPr>
      <w:keepNext/>
      <w:keepLines/>
      <w:spacing w:before="320" w:after="80"/>
      <w:ind w:left="2160" w:hanging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36FE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36FE"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36FE"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36FE"/>
    <w:rPr>
      <w:rFonts w:ascii="Times New Roman" w:eastAsia="Times New Roman" w:hAnsi="Times New Roman" w:cs="Times New Roman"/>
      <w:b/>
      <w:color w:val="0000FF"/>
      <w:kern w:val="0"/>
      <w:sz w:val="36"/>
      <w:szCs w:val="36"/>
      <w:lang w:val="e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936FE"/>
    <w:rPr>
      <w:rFonts w:ascii="Times New Roman" w:eastAsia="Times New Roman" w:hAnsi="Times New Roman" w:cs="Times New Roman"/>
      <w:b/>
      <w:color w:val="3C78D8"/>
      <w:kern w:val="0"/>
      <w:sz w:val="32"/>
      <w:szCs w:val="32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36FE"/>
    <w:rPr>
      <w:rFonts w:ascii="Times New Roman" w:eastAsia="Times New Roman" w:hAnsi="Times New Roman" w:cs="Times New Roman"/>
      <w:b/>
      <w:kern w:val="0"/>
      <w:lang w:val="e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36FE"/>
    <w:rPr>
      <w:rFonts w:ascii="Times New Roman" w:eastAsia="Times New Roman" w:hAnsi="Times New Roman" w:cs="Times New Roman"/>
      <w:color w:val="666666"/>
      <w:kern w:val="0"/>
      <w:lang w:val="e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36FE"/>
    <w:rPr>
      <w:rFonts w:ascii="Times New Roman" w:eastAsia="Times New Roman" w:hAnsi="Times New Roman" w:cs="Times New Roman"/>
      <w:color w:val="666666"/>
      <w:kern w:val="0"/>
      <w:sz w:val="22"/>
      <w:szCs w:val="22"/>
      <w:lang w:val="e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36FE"/>
    <w:rPr>
      <w:rFonts w:ascii="Times New Roman" w:eastAsia="Times New Roman" w:hAnsi="Times New Roman" w:cs="Times New Roman"/>
      <w:i/>
      <w:color w:val="666666"/>
      <w:kern w:val="0"/>
      <w:sz w:val="22"/>
      <w:szCs w:val="22"/>
      <w:lang w:val="en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F936FE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936FE"/>
    <w:rPr>
      <w:rFonts w:ascii="Times New Roman" w:eastAsia="Times New Roman" w:hAnsi="Times New Roman" w:cs="Times New Roman"/>
      <w:kern w:val="0"/>
      <w:sz w:val="52"/>
      <w:szCs w:val="52"/>
      <w:lang w:val="e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36FE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F936FE"/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936F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36FE"/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936F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36FE"/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Revision">
    <w:name w:val="Revision"/>
    <w:hidden/>
    <w:uiPriority w:val="99"/>
    <w:semiHidden/>
    <w:rsid w:val="00F936FE"/>
    <w:rPr>
      <w:rFonts w:ascii="Times New Roman" w:eastAsia="Times New Roman" w:hAnsi="Times New Roman" w:cs="Times New Roman"/>
      <w:kern w:val="0"/>
      <w:lang w:val="en"/>
      <w14:ligatures w14:val="none"/>
    </w:rPr>
  </w:style>
  <w:style w:type="character" w:styleId="Hyperlink">
    <w:name w:val="Hyperlink"/>
    <w:basedOn w:val="DefaultParagraphFont"/>
    <w:uiPriority w:val="99"/>
    <w:unhideWhenUsed/>
    <w:rsid w:val="00F936FE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36F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936FE"/>
  </w:style>
  <w:style w:type="paragraph" w:styleId="Bibliography">
    <w:name w:val="Bibliography"/>
    <w:basedOn w:val="Normal"/>
    <w:next w:val="Normal"/>
    <w:uiPriority w:val="37"/>
    <w:unhideWhenUsed/>
    <w:rsid w:val="00F936FE"/>
    <w:pPr>
      <w:tabs>
        <w:tab w:val="left" w:pos="260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2</Pages>
  <Words>1934</Words>
  <Characters>11024</Characters>
  <Application>Microsoft Office Word</Application>
  <DocSecurity>0</DocSecurity>
  <Lines>91</Lines>
  <Paragraphs>25</Paragraphs>
  <ScaleCrop>false</ScaleCrop>
  <Company/>
  <LinksUpToDate>false</LinksUpToDate>
  <CharactersWithSpaces>1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zin HAJEBRAHIMI</dc:creator>
  <cp:keywords/>
  <dc:description/>
  <cp:lastModifiedBy>Farzin HAJEBRAHIMI</cp:lastModifiedBy>
  <cp:revision>3</cp:revision>
  <dcterms:created xsi:type="dcterms:W3CDTF">2023-11-22T20:18:00Z</dcterms:created>
  <dcterms:modified xsi:type="dcterms:W3CDTF">2023-11-23T15:40:00Z</dcterms:modified>
</cp:coreProperties>
</file>